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9CF9DF" w14:textId="77777777" w:rsidR="003B23D0" w:rsidRDefault="003B23D0" w:rsidP="003B23D0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D40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3 Table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0" w:name="_Hlk140895889"/>
      <w:r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E528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ntal health measure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n BCHCP and WE Study samples</w:t>
      </w:r>
    </w:p>
    <w:p w14:paraId="382A925D" w14:textId="77777777" w:rsidR="003B23D0" w:rsidRPr="00E52889" w:rsidRDefault="003B23D0" w:rsidP="003B23D0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9858" w:type="dxa"/>
        <w:tblLook w:val="04A0" w:firstRow="1" w:lastRow="0" w:firstColumn="1" w:lastColumn="0" w:noHBand="0" w:noVBand="1"/>
      </w:tblPr>
      <w:tblGrid>
        <w:gridCol w:w="6691"/>
        <w:gridCol w:w="3167"/>
      </w:tblGrid>
      <w:tr w:rsidR="003B23D0" w:rsidRPr="00E52889" w14:paraId="6CCA11FF" w14:textId="77777777" w:rsidTr="00CE311E">
        <w:trPr>
          <w:trHeight w:val="334"/>
        </w:trPr>
        <w:tc>
          <w:tcPr>
            <w:tcW w:w="6691" w:type="dxa"/>
            <w:shd w:val="clear" w:color="auto" w:fill="D1D1D1" w:themeFill="background2" w:themeFillShade="E6"/>
          </w:tcPr>
          <w:p w14:paraId="543DD605" w14:textId="77777777" w:rsidR="003B23D0" w:rsidRPr="002613DB" w:rsidRDefault="003B23D0" w:rsidP="00CE311E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67" w:type="dxa"/>
            <w:shd w:val="clear" w:color="auto" w:fill="D1D1D1" w:themeFill="background2" w:themeFillShade="E6"/>
          </w:tcPr>
          <w:p w14:paraId="63486EA8" w14:textId="77777777" w:rsidR="003B23D0" w:rsidRPr="002613DB" w:rsidRDefault="003B23D0" w:rsidP="00CE311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613D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Overall sample </w:t>
            </w:r>
          </w:p>
        </w:tc>
      </w:tr>
      <w:tr w:rsidR="003B23D0" w:rsidRPr="00E52889" w14:paraId="458ABD23" w14:textId="77777777" w:rsidTr="00CE311E">
        <w:trPr>
          <w:trHeight w:val="334"/>
        </w:trPr>
        <w:tc>
          <w:tcPr>
            <w:tcW w:w="6691" w:type="dxa"/>
            <w:shd w:val="clear" w:color="auto" w:fill="E8E8E8" w:themeFill="background2"/>
          </w:tcPr>
          <w:p w14:paraId="1F216437" w14:textId="77777777" w:rsidR="003B23D0" w:rsidRPr="002613DB" w:rsidRDefault="003B23D0" w:rsidP="00CE311E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613D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BCHCP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N=682)</w:t>
            </w:r>
          </w:p>
        </w:tc>
        <w:tc>
          <w:tcPr>
            <w:tcW w:w="3167" w:type="dxa"/>
            <w:shd w:val="clear" w:color="auto" w:fill="E8E8E8" w:themeFill="background2"/>
          </w:tcPr>
          <w:p w14:paraId="5F0E6021" w14:textId="77777777" w:rsidR="003B23D0" w:rsidRPr="002613DB" w:rsidRDefault="003B23D0" w:rsidP="00CE311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613D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 (SD)</w:t>
            </w:r>
          </w:p>
        </w:tc>
      </w:tr>
      <w:tr w:rsidR="003B23D0" w:rsidRPr="00E52889" w14:paraId="11B89595" w14:textId="77777777" w:rsidTr="00CE311E">
        <w:trPr>
          <w:trHeight w:val="334"/>
        </w:trPr>
        <w:tc>
          <w:tcPr>
            <w:tcW w:w="6691" w:type="dxa"/>
          </w:tcPr>
          <w:p w14:paraId="7686B7CF" w14:textId="77777777" w:rsidR="003B23D0" w:rsidRPr="00297557" w:rsidRDefault="003B23D0" w:rsidP="00CE311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A"/>
              </w:rPr>
            </w:pPr>
            <w:r w:rsidRPr="00353F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Kessler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353F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ychological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Pr="00353F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stress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353F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l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K10, </w:t>
            </w:r>
            <w:r w:rsidRPr="0029755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A"/>
              </w:rPr>
              <w:t>range 10-5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A"/>
              </w:rPr>
              <w:t>)</w:t>
            </w:r>
          </w:p>
        </w:tc>
        <w:tc>
          <w:tcPr>
            <w:tcW w:w="3167" w:type="dxa"/>
          </w:tcPr>
          <w:p w14:paraId="29468712" w14:textId="77777777" w:rsidR="003B23D0" w:rsidRPr="002613DB" w:rsidRDefault="003B23D0" w:rsidP="00CE311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3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2613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8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2613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3B23D0" w:rsidRPr="00E52889" w14:paraId="66D773B3" w14:textId="77777777" w:rsidTr="00CE311E">
        <w:trPr>
          <w:trHeight w:val="323"/>
        </w:trPr>
        <w:tc>
          <w:tcPr>
            <w:tcW w:w="6691" w:type="dxa"/>
          </w:tcPr>
          <w:p w14:paraId="714F3903" w14:textId="77777777" w:rsidR="003B23D0" w:rsidRPr="002613DB" w:rsidRDefault="003B23D0" w:rsidP="00CE311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54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ND Mental Health Inventory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MHI</w:t>
            </w:r>
            <w:r w:rsidRPr="002613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range 2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2613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)</w:t>
            </w:r>
          </w:p>
        </w:tc>
        <w:tc>
          <w:tcPr>
            <w:tcW w:w="3167" w:type="dxa"/>
          </w:tcPr>
          <w:p w14:paraId="074B17A9" w14:textId="77777777" w:rsidR="003B23D0" w:rsidRPr="002613DB" w:rsidRDefault="003B23D0" w:rsidP="00CE311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1</w:t>
            </w:r>
            <w:r w:rsidRPr="002613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</w:t>
            </w:r>
            <w:r w:rsidRPr="002613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3B23D0" w:rsidRPr="00E52889" w14:paraId="4C97ED4A" w14:textId="77777777" w:rsidTr="00CE311E">
        <w:trPr>
          <w:trHeight w:val="323"/>
        </w:trPr>
        <w:tc>
          <w:tcPr>
            <w:tcW w:w="6691" w:type="dxa"/>
            <w:shd w:val="clear" w:color="auto" w:fill="E8E8E8" w:themeFill="background2"/>
          </w:tcPr>
          <w:p w14:paraId="727E9AE7" w14:textId="77777777" w:rsidR="003B23D0" w:rsidRPr="002613DB" w:rsidRDefault="003B23D0" w:rsidP="00CE311E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613D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WE Study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N=622)</w:t>
            </w:r>
          </w:p>
        </w:tc>
        <w:tc>
          <w:tcPr>
            <w:tcW w:w="3167" w:type="dxa"/>
            <w:shd w:val="clear" w:color="auto" w:fill="E8E8E8" w:themeFill="background2"/>
          </w:tcPr>
          <w:p w14:paraId="7E0979F0" w14:textId="77777777" w:rsidR="003B23D0" w:rsidRPr="002613DB" w:rsidRDefault="003B23D0" w:rsidP="00CE311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B23D0" w:rsidRPr="00E52889" w14:paraId="22192607" w14:textId="77777777" w:rsidTr="00CE311E">
        <w:trPr>
          <w:trHeight w:val="334"/>
        </w:trPr>
        <w:tc>
          <w:tcPr>
            <w:tcW w:w="6691" w:type="dxa"/>
          </w:tcPr>
          <w:p w14:paraId="7B770885" w14:textId="77777777" w:rsidR="003B23D0" w:rsidRPr="002613DB" w:rsidRDefault="003B23D0" w:rsidP="00CE311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3DB">
              <w:rPr>
                <w:rFonts w:ascii="Times New Roman" w:hAnsi="Times New Roman" w:cs="Times New Roman"/>
                <w:sz w:val="24"/>
                <w:szCs w:val="24"/>
              </w:rPr>
              <w:t>Depressive symptoms (PHQ-9, range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613DB">
              <w:rPr>
                <w:rFonts w:ascii="Times New Roman" w:hAnsi="Times New Roman" w:cs="Times New Roman"/>
                <w:sz w:val="24"/>
                <w:szCs w:val="24"/>
              </w:rPr>
              <w:t>27)</w:t>
            </w:r>
          </w:p>
        </w:tc>
        <w:tc>
          <w:tcPr>
            <w:tcW w:w="3167" w:type="dxa"/>
          </w:tcPr>
          <w:p w14:paraId="208ED1F3" w14:textId="77777777" w:rsidR="003B23D0" w:rsidRPr="002613DB" w:rsidRDefault="003B23D0" w:rsidP="00CE311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 (6.4)</w:t>
            </w:r>
          </w:p>
        </w:tc>
      </w:tr>
      <w:tr w:rsidR="003B23D0" w:rsidRPr="00E52889" w14:paraId="2AA6432E" w14:textId="77777777" w:rsidTr="00CE311E">
        <w:trPr>
          <w:trHeight w:val="334"/>
        </w:trPr>
        <w:tc>
          <w:tcPr>
            <w:tcW w:w="6691" w:type="dxa"/>
          </w:tcPr>
          <w:p w14:paraId="39D4B0B6" w14:textId="77777777" w:rsidR="003B23D0" w:rsidRPr="002613DB" w:rsidRDefault="003B23D0" w:rsidP="00CE311E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13DB">
              <w:rPr>
                <w:rFonts w:ascii="Times New Roman" w:hAnsi="Times New Roman" w:cs="Times New Roman"/>
                <w:sz w:val="24"/>
                <w:szCs w:val="24"/>
              </w:rPr>
              <w:t>Anxiety symptoms (GAD-7, range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613DB">
              <w:rPr>
                <w:rFonts w:ascii="Times New Roman" w:hAnsi="Times New Roman" w:cs="Times New Roman"/>
                <w:sz w:val="24"/>
                <w:szCs w:val="24"/>
              </w:rPr>
              <w:t>21)</w:t>
            </w:r>
          </w:p>
        </w:tc>
        <w:tc>
          <w:tcPr>
            <w:tcW w:w="3167" w:type="dxa"/>
          </w:tcPr>
          <w:p w14:paraId="2F8C0B9D" w14:textId="77777777" w:rsidR="003B23D0" w:rsidRPr="002613DB" w:rsidRDefault="003B23D0" w:rsidP="00CE311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 (5.9)</w:t>
            </w:r>
          </w:p>
        </w:tc>
      </w:tr>
    </w:tbl>
    <w:p w14:paraId="476BF794" w14:textId="77777777" w:rsidR="003B23D0" w:rsidRPr="00B210DE" w:rsidRDefault="003B23D0" w:rsidP="003B23D0">
      <w:pPr>
        <w:spacing w:after="0" w:line="240" w:lineRule="auto"/>
        <w:contextualSpacing/>
        <w:rPr>
          <w:rFonts w:ascii="Times New Roman" w:hAnsi="Times New Roman"/>
          <w:color w:val="000000" w:themeColor="text1"/>
          <w:sz w:val="18"/>
          <w:szCs w:val="18"/>
        </w:rPr>
      </w:pPr>
      <w:r w:rsidRPr="00B210DE">
        <w:rPr>
          <w:rFonts w:ascii="Times New Roman" w:hAnsi="Times New Roman" w:cs="Times New Roman"/>
          <w:color w:val="000000" w:themeColor="text1"/>
          <w:sz w:val="18"/>
          <w:szCs w:val="18"/>
        </w:rPr>
        <w:t>BCHCP=British Columbia Healthy Connections Project; GAD-7=Generalized Anxiety Disorder, 7-item; K10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=</w:t>
      </w:r>
      <w:r w:rsidRPr="00B210DE">
        <w:rPr>
          <w:rFonts w:ascii="Times New Roman" w:hAnsi="Times New Roman" w:cs="Times New Roman"/>
          <w:color w:val="000000" w:themeColor="text1"/>
          <w:sz w:val="18"/>
          <w:szCs w:val="18"/>
        </w:rPr>
        <w:t>Kessler Psychological Distress Scale; MHI=RAND Mental Health Inventory; PHQ-9=Patient Health, 9-item Questionnaire; WE Study=</w:t>
      </w:r>
      <w:r w:rsidRPr="00B210DE">
        <w:rPr>
          <w:rFonts w:ascii="Times New Roman" w:hAnsi="Times New Roman" w:cs="Times New Roman"/>
          <w:sz w:val="18"/>
          <w:szCs w:val="18"/>
        </w:rPr>
        <w:t xml:space="preserve"> Well-Being and Experiences Study </w:t>
      </w:r>
    </w:p>
    <w:p w14:paraId="1405C7A1" w14:textId="77777777" w:rsidR="003B23D0" w:rsidRPr="00E52889" w:rsidRDefault="003B23D0" w:rsidP="003B23D0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bookmarkEnd w:id="0"/>
    <w:p w14:paraId="1403931C" w14:textId="77777777" w:rsidR="003B23D0" w:rsidRDefault="003B23D0"/>
    <w:sectPr w:rsidR="003B23D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3D0"/>
    <w:rsid w:val="003B23D0"/>
    <w:rsid w:val="007E2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548F7"/>
  <w15:chartTrackingRefBased/>
  <w15:docId w15:val="{451AB5D4-C2FF-4727-8CB3-ED6627167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23D0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23D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23D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23D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23D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23D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23D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23D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23D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23D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23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23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23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23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23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23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23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23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23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23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B23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23D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B23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23D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B23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23D0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B23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23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23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23D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B23D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21</Characters>
  <Application>Microsoft Office Word</Application>
  <DocSecurity>0</DocSecurity>
  <Lines>8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Gonzalez</dc:creator>
  <cp:keywords/>
  <dc:description/>
  <cp:lastModifiedBy>Andrea Gonzalez</cp:lastModifiedBy>
  <cp:revision>1</cp:revision>
  <dcterms:created xsi:type="dcterms:W3CDTF">2025-03-26T08:54:00Z</dcterms:created>
  <dcterms:modified xsi:type="dcterms:W3CDTF">2025-03-26T08:55:00Z</dcterms:modified>
</cp:coreProperties>
</file>